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AD3" w:rsidRPr="000A0167" w:rsidDel="00520C3F" w:rsidRDefault="008C7AD3" w:rsidP="008C7AD3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eastAsia="ru-RU"/>
        </w:rPr>
      </w:pPr>
      <w:r w:rsidRPr="000A0167">
        <w:rPr>
          <w:sz w:val="24"/>
          <w:szCs w:val="24"/>
          <w:lang w:eastAsia="ru-RU"/>
        </w:rPr>
        <w:t>Table S</w:t>
      </w:r>
      <w:r>
        <w:rPr>
          <w:sz w:val="24"/>
          <w:szCs w:val="24"/>
          <w:lang w:eastAsia="ru-RU"/>
        </w:rPr>
        <w:t>3</w:t>
      </w:r>
      <w:r w:rsidRPr="000A0167">
        <w:rPr>
          <w:sz w:val="24"/>
          <w:szCs w:val="24"/>
          <w:lang w:eastAsia="ru-RU"/>
        </w:rPr>
        <w:t>.</w:t>
      </w:r>
    </w:p>
    <w:tbl>
      <w:tblPr>
        <w:tblW w:w="8725" w:type="dxa"/>
        <w:tblInd w:w="113" w:type="dxa"/>
        <w:tblLook w:val="04A0" w:firstRow="1" w:lastRow="0" w:firstColumn="1" w:lastColumn="0" w:noHBand="0" w:noVBand="1"/>
      </w:tblPr>
      <w:tblGrid>
        <w:gridCol w:w="2051"/>
        <w:gridCol w:w="7181"/>
      </w:tblGrid>
      <w:tr w:rsidR="008C7AD3" w:rsidRPr="000A0167" w:rsidTr="00354B88">
        <w:trPr>
          <w:trHeight w:val="29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-fragment_for</w:t>
            </w:r>
            <w:proofErr w:type="spellEnd"/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AGGATCCGCAAGTGGCACTTTTCG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-fragment_rev</w:t>
            </w:r>
            <w:proofErr w:type="spellEnd"/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AGAATTCAAGCGGAAGAGCGCTG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for_28-30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ACGTTCTTCGGGGNNNAAACTCTCAAGGATCTTAC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rev_28-30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GAAGAACGTTTT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add_28-30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ACGTTCTTCGGG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for_31-33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GGAAAACGTTCTTCGNNNCGAAAACTCTCAAGGATCTT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rev_31-33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GAACGTTTTCCAAT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add_31-33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GGAAAACGTTCTTC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for_2-4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TAGCAGAACTTTAAAAGNNNTCATCATTGGAAAACGTT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rev_2-4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TAAAGTTCTGCTATGTG 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add_2-4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TAGCAGAACTTTAAAAG 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for_5-7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GCAGAACTTTAAAAGTGCNNNTCATTGGAAAACGTTCTT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rev_5-7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TTTTAAAGTTCTG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add_5-7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ACTTTAAAAGTG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for_14-16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AAAAGTGCTCATCATTGNNNAACGTTCTTCGGGGCGAAAA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rev_14-16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GATGAGCACTTTTAAA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add_14-16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AAAAGTGCTCATCATT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for_20-22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TGCTCATCATTGGAAAACNNNCTTCGGGGCGAAAACTCT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rev_20-22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TCCAATGATGAGCA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Ran_add_20-22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CTCATCATTGGAAAA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1 </w:t>
            </w:r>
            <w:proofErr w:type="spellStart"/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_for</w:t>
            </w:r>
            <w:proofErr w:type="spellEnd"/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CAGCGGTAAGATCCTT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1 </w:t>
            </w:r>
            <w:proofErr w:type="spellStart"/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_rev</w:t>
            </w:r>
            <w:proofErr w:type="spellEnd"/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CAATACGGGATAATAC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3_G8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CAGACAGCCCTCATAGTTA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proofErr w:type="spellEnd"/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DR-F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TTGGTGGGTTGTTTTTATG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j3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TTGAGCGATGATAT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j4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GGTAGATTGTGACT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+AAG 2-4 for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ACTTTAAAAGAAGTCATCATTGGAAAA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+AAG 2-4 rev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TCCAATGATGACTTCTTTTAAAGTTCTG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+AAG 14-16 for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CTCATCATTGAAGAACGTTCTTCGGGGCGA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+AAG 14-16 rev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CCCGAAGAACGTTCTTCAATGATGAGCA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+AAG 28-30 for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ACGTTCTTCGAAGCGAAAACTCTCAAG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+AAG 28-30 rev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GAGAGTTTTCGCTTCGAAGAACGTTTTC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+AAG -10--8 for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GCCACATAGCAGAAGTTTAAAAGTGCTCAT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 +AAG -10--8 rev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GCACTTTTAAACTTCTGCTATGTGGCGCG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-AAG 2-4 for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ACATCCTTTGATCTTTTCTACGGGGTCTGAC</w:t>
            </w:r>
          </w:p>
        </w:tc>
      </w:tr>
      <w:tr w:rsidR="008C7AD3" w:rsidRPr="000A0167" w:rsidTr="00354B88">
        <w:trPr>
          <w:trHeight w:val="291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 -AAG 2-4 rev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AD3" w:rsidRPr="000A0167" w:rsidRDefault="008C7AD3" w:rsidP="00354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GACCCCGTAGAAAAGATCAAAGGATGTTCTT</w:t>
            </w:r>
          </w:p>
        </w:tc>
      </w:tr>
    </w:tbl>
    <w:p w:rsidR="008C7AD3" w:rsidRDefault="008C7AD3" w:rsidP="008C7AD3">
      <w:pPr>
        <w:rPr>
          <w:lang w:eastAsia="ru-RU"/>
        </w:rPr>
      </w:pPr>
    </w:p>
    <w:p w:rsidR="008C7AD3" w:rsidRDefault="008C7AD3" w:rsidP="008C7AD3">
      <w:pPr>
        <w:rPr>
          <w:lang w:eastAsia="ru-RU"/>
        </w:rPr>
      </w:pPr>
      <w:bookmarkStart w:id="0" w:name="_GoBack"/>
      <w:bookmarkEnd w:id="0"/>
    </w:p>
    <w:sectPr w:rsidR="008C7AD3" w:rsidSect="007612E4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AD3"/>
    <w:rsid w:val="003A7B13"/>
    <w:rsid w:val="008C7AD3"/>
    <w:rsid w:val="00B17995"/>
    <w:rsid w:val="00C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051BD"/>
  <w15:chartTrackingRefBased/>
  <w15:docId w15:val="{9A87671C-749E-4172-82CE-89D9EBBAD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7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0-07T05:58:00Z</dcterms:created>
  <dcterms:modified xsi:type="dcterms:W3CDTF">2018-10-07T05:59:00Z</dcterms:modified>
</cp:coreProperties>
</file>